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9E4C7" w14:textId="5FECBBE4" w:rsidR="009737D1" w:rsidRDefault="009737D1" w:rsidP="0099704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55C1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1E4DAF74" w14:textId="3C047A06" w:rsidR="003655C1" w:rsidRDefault="003655C1" w:rsidP="0099704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The questionnaire used for data collection in the study</w:t>
      </w:r>
      <w:r>
        <w:rPr>
          <w:rFonts w:ascii="Times New Roman" w:hAnsi="Times New Roman" w:cs="Times New Roman"/>
          <w:sz w:val="24"/>
          <w:szCs w:val="24"/>
        </w:rPr>
        <w:t xml:space="preserve"> “</w:t>
      </w:r>
      <w:r w:rsidR="00AE5F1C" w:rsidRPr="00AE5F1C">
        <w:rPr>
          <w:rFonts w:ascii="Times New Roman" w:hAnsi="Times New Roman" w:cs="Times New Roman"/>
          <w:sz w:val="24"/>
          <w:szCs w:val="24"/>
        </w:rPr>
        <w:t>Knowledge Improvement on Ramadan Diabetes Mellitus Management Among Patients with Type 2 Diabetes Mellitus</w:t>
      </w:r>
      <w:r>
        <w:rPr>
          <w:rFonts w:ascii="Times New Roman" w:hAnsi="Times New Roman" w:cs="Times New Roman"/>
          <w:sz w:val="24"/>
          <w:szCs w:val="24"/>
        </w:rPr>
        <w:t>”</w:t>
      </w:r>
      <w:r w:rsidR="00AE5F1C">
        <w:rPr>
          <w:rFonts w:ascii="Times New Roman" w:hAnsi="Times New Roman" w:cs="Times New Roman"/>
          <w:sz w:val="24"/>
          <w:szCs w:val="24"/>
        </w:rPr>
        <w:t>.</w:t>
      </w:r>
    </w:p>
    <w:p w14:paraId="348FF39A" w14:textId="4318317A" w:rsidR="007577E8" w:rsidRPr="003655C1" w:rsidRDefault="003655C1" w:rsidP="00997049">
      <w:pPr>
        <w:pStyle w:val="ListParagraph"/>
        <w:numPr>
          <w:ilvl w:val="0"/>
          <w:numId w:val="3"/>
        </w:numPr>
        <w:spacing w:after="0" w:line="360" w:lineRule="auto"/>
        <w:ind w:left="284" w:hanging="284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  <w:shd w:val="clear" w:color="auto" w:fill="FFFFFF"/>
        </w:rPr>
        <w:t>Attendance-Related Questionnaire: Preliminary Questions After Education (Yes/No Questions</w:t>
      </w:r>
      <w:r w:rsidR="009737D1" w:rsidRPr="003655C1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387EEFA8" w14:textId="005E5759" w:rsidR="009737D1" w:rsidRPr="003655C1" w:rsidRDefault="00997049" w:rsidP="00997049">
      <w:pPr>
        <w:spacing w:after="0" w:line="360" w:lineRule="auto"/>
        <w:ind w:left="284"/>
        <w:rPr>
          <w:rFonts w:ascii="Times New Roman" w:hAnsi="Times New Roman" w:cs="Times New Roman"/>
          <w:sz w:val="24"/>
          <w:szCs w:val="24"/>
        </w:rPr>
      </w:pPr>
      <w:r w:rsidRPr="00997049">
        <w:rPr>
          <w:rFonts w:ascii="Times New Roman" w:hAnsi="Times New Roman" w:cs="Times New Roman"/>
          <w:sz w:val="24"/>
          <w:szCs w:val="24"/>
          <w:shd w:val="clear" w:color="auto" w:fill="FFFFFF"/>
        </w:rPr>
        <w:t>These questions are designed to confirm whether participants attended all the educational topics provided by the program</w:t>
      </w:r>
      <w:r w:rsidR="00AA00DD" w:rsidRPr="003655C1">
        <w:rPr>
          <w:rFonts w:ascii="Times New Roman" w:hAnsi="Times New Roman" w:cs="Times New Roman"/>
          <w:sz w:val="24"/>
          <w:szCs w:val="24"/>
        </w:rPr>
        <w:t>.</w:t>
      </w:r>
    </w:p>
    <w:p w14:paraId="11813BD5" w14:textId="478E4D6C" w:rsidR="007577E8" w:rsidRPr="003655C1" w:rsidRDefault="007577E8" w:rsidP="0099704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I participated in group education on the topic of Diabetes and Fasting during Ramadan.</w:t>
      </w:r>
      <w:r w:rsidR="00065212" w:rsidRPr="003655C1">
        <w:rPr>
          <w:rFonts w:ascii="Times New Roman" w:hAnsi="Times New Roman" w:cs="Times New Roman"/>
          <w:sz w:val="24"/>
          <w:szCs w:val="24"/>
        </w:rPr>
        <w:t xml:space="preserve"> (Y/N)</w:t>
      </w:r>
    </w:p>
    <w:p w14:paraId="25E10889" w14:textId="0A279FFD" w:rsidR="007577E8" w:rsidRPr="003655C1" w:rsidRDefault="007577E8" w:rsidP="0099704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I participated in group education on the topic of Meal Planning during Ramadan Fasting.</w:t>
      </w:r>
      <w:r w:rsidR="00065212" w:rsidRPr="003655C1">
        <w:rPr>
          <w:rFonts w:ascii="Times New Roman" w:hAnsi="Times New Roman" w:cs="Times New Roman"/>
          <w:sz w:val="24"/>
          <w:szCs w:val="24"/>
        </w:rPr>
        <w:t xml:space="preserve"> (Y/N)</w:t>
      </w:r>
    </w:p>
    <w:p w14:paraId="4511456A" w14:textId="58D018B5" w:rsidR="007577E8" w:rsidRPr="003655C1" w:rsidRDefault="007577E8" w:rsidP="0099704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I participated in group education on the topic of Exercise during Ramadan Fasting.</w:t>
      </w:r>
      <w:r w:rsidR="00065212" w:rsidRPr="003655C1">
        <w:rPr>
          <w:rFonts w:ascii="Times New Roman" w:hAnsi="Times New Roman" w:cs="Times New Roman"/>
          <w:sz w:val="24"/>
          <w:szCs w:val="24"/>
        </w:rPr>
        <w:t xml:space="preserve"> (Y/N)</w:t>
      </w:r>
    </w:p>
    <w:p w14:paraId="42A0BE96" w14:textId="2DB11AC5" w:rsidR="007577E8" w:rsidRPr="003655C1" w:rsidRDefault="007577E8" w:rsidP="0099704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I participated in group education on the topic of Managing Oral Diabetes Medication during Ramadan Fasting.</w:t>
      </w:r>
      <w:r w:rsidR="00065212" w:rsidRPr="003655C1">
        <w:rPr>
          <w:rFonts w:ascii="Times New Roman" w:hAnsi="Times New Roman" w:cs="Times New Roman"/>
          <w:sz w:val="24"/>
          <w:szCs w:val="24"/>
        </w:rPr>
        <w:t xml:space="preserve"> (Y/N)</w:t>
      </w:r>
    </w:p>
    <w:p w14:paraId="2BBC5A7C" w14:textId="486A6502" w:rsidR="007577E8" w:rsidRPr="003655C1" w:rsidRDefault="007577E8" w:rsidP="0099704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I participated in group education on the topic of Managing Insulin Injections during Ramadan Fasting.</w:t>
      </w:r>
      <w:r w:rsidR="00065212" w:rsidRPr="003655C1">
        <w:rPr>
          <w:rFonts w:ascii="Times New Roman" w:hAnsi="Times New Roman" w:cs="Times New Roman"/>
          <w:sz w:val="24"/>
          <w:szCs w:val="24"/>
        </w:rPr>
        <w:t xml:space="preserve"> (Y/N)</w:t>
      </w:r>
    </w:p>
    <w:p w14:paraId="73E8004A" w14:textId="242C386C" w:rsidR="007577E8" w:rsidRDefault="007577E8" w:rsidP="00997049">
      <w:pPr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I participated in group education on the topic of Hypoglycemia and Self-Monitoring of Blood Glucose during Ramadan Fasting.</w:t>
      </w:r>
      <w:r w:rsidR="00065212" w:rsidRPr="003655C1">
        <w:rPr>
          <w:rFonts w:ascii="Times New Roman" w:hAnsi="Times New Roman" w:cs="Times New Roman"/>
          <w:sz w:val="24"/>
          <w:szCs w:val="24"/>
        </w:rPr>
        <w:t xml:space="preserve"> (Y/N)</w:t>
      </w:r>
    </w:p>
    <w:p w14:paraId="61028E7B" w14:textId="77777777" w:rsidR="00997049" w:rsidRPr="003655C1" w:rsidRDefault="00997049" w:rsidP="00997049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71371FCE" w14:textId="77777777" w:rsidR="00997049" w:rsidRDefault="007577E8" w:rsidP="0099704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97049">
        <w:rPr>
          <w:rFonts w:ascii="Times New Roman" w:hAnsi="Times New Roman" w:cs="Times New Roman"/>
          <w:sz w:val="24"/>
          <w:szCs w:val="24"/>
        </w:rPr>
        <w:t>B</w:t>
      </w:r>
      <w:r w:rsidRPr="003655C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97049" w:rsidRPr="00826C80">
        <w:rPr>
          <w:rFonts w:ascii="Times New Roman" w:hAnsi="Times New Roman" w:cs="Times New Roman"/>
          <w:sz w:val="24"/>
          <w:szCs w:val="24"/>
          <w:shd w:val="clear" w:color="auto" w:fill="FFFFFF"/>
        </w:rPr>
        <w:t>Content-Related</w:t>
      </w:r>
      <w:r w:rsidR="0099704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97049" w:rsidRPr="003655C1">
        <w:rPr>
          <w:rFonts w:ascii="Times New Roman" w:hAnsi="Times New Roman" w:cs="Times New Roman"/>
          <w:sz w:val="24"/>
          <w:szCs w:val="24"/>
          <w:shd w:val="clear" w:color="auto" w:fill="FFFFFF"/>
        </w:rPr>
        <w:t>Questionnaire</w:t>
      </w:r>
    </w:p>
    <w:p w14:paraId="26600E65" w14:textId="6FCEF26D" w:rsidR="007577E8" w:rsidRPr="003655C1" w:rsidRDefault="009737D1" w:rsidP="00997049">
      <w:pPr>
        <w:spacing w:after="0" w:line="36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997049">
        <w:rPr>
          <w:rFonts w:ascii="Times New Roman" w:hAnsi="Times New Roman" w:cs="Times New Roman"/>
          <w:sz w:val="24"/>
          <w:szCs w:val="24"/>
        </w:rPr>
        <w:t xml:space="preserve">These questions are given twice: </w:t>
      </w:r>
      <w:r w:rsidR="00997049">
        <w:rPr>
          <w:rFonts w:ascii="Times New Roman" w:hAnsi="Times New Roman" w:cs="Times New Roman"/>
          <w:sz w:val="24"/>
          <w:szCs w:val="24"/>
        </w:rPr>
        <w:t xml:space="preserve">pre </w:t>
      </w:r>
      <w:r w:rsidRPr="00997049">
        <w:rPr>
          <w:rFonts w:ascii="Times New Roman" w:hAnsi="Times New Roman" w:cs="Times New Roman"/>
          <w:sz w:val="24"/>
          <w:szCs w:val="24"/>
        </w:rPr>
        <w:t xml:space="preserve">and </w:t>
      </w:r>
      <w:r w:rsidR="00997049">
        <w:rPr>
          <w:rFonts w:ascii="Times New Roman" w:hAnsi="Times New Roman" w:cs="Times New Roman"/>
          <w:sz w:val="24"/>
          <w:szCs w:val="24"/>
        </w:rPr>
        <w:t>post</w:t>
      </w:r>
      <w:r w:rsidRPr="00997049">
        <w:rPr>
          <w:rFonts w:ascii="Times New Roman" w:hAnsi="Times New Roman" w:cs="Times New Roman"/>
          <w:sz w:val="24"/>
          <w:szCs w:val="24"/>
        </w:rPr>
        <w:t xml:space="preserve"> education</w:t>
      </w:r>
      <w:r w:rsidR="00065212" w:rsidRPr="00997049">
        <w:rPr>
          <w:rFonts w:ascii="Times New Roman" w:hAnsi="Times New Roman" w:cs="Times New Roman"/>
          <w:sz w:val="24"/>
          <w:szCs w:val="24"/>
        </w:rPr>
        <w:t xml:space="preserve"> (True or False / Yes or No Questions)</w:t>
      </w:r>
    </w:p>
    <w:p w14:paraId="4E1507BD" w14:textId="35BFEBCA" w:rsidR="007577E8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People with diabetes are at risk when fasting during Ramadan.</w:t>
      </w:r>
      <w:r w:rsidR="00F82EA8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17D6CFB4" w14:textId="42A0DC58" w:rsidR="007577E8" w:rsidRPr="003655C1" w:rsidRDefault="00E64D4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Hyperglycaemia</w:t>
      </w:r>
      <w:r w:rsidR="007577E8" w:rsidRPr="003655C1">
        <w:rPr>
          <w:rFonts w:ascii="Times New Roman" w:hAnsi="Times New Roman" w:cs="Times New Roman"/>
          <w:sz w:val="24"/>
          <w:szCs w:val="24"/>
        </w:rPr>
        <w:t xml:space="preserve"> is one of the risks of fasting during Ramadan for people with diabetes.</w:t>
      </w:r>
      <w:r w:rsidR="00F82EA8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26EAF167" w14:textId="555FCC40" w:rsidR="007577E8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I know that I am classified as low, moderate, or high risk if I fast during Ramadan.</w:t>
      </w:r>
      <w:r w:rsidR="00F82EA8" w:rsidRPr="003655C1">
        <w:rPr>
          <w:rFonts w:ascii="Times New Roman" w:hAnsi="Times New Roman" w:cs="Times New Roman"/>
          <w:sz w:val="24"/>
          <w:szCs w:val="24"/>
        </w:rPr>
        <w:t xml:space="preserve"> (Y/N)</w:t>
      </w:r>
    </w:p>
    <w:p w14:paraId="1E3BBB0F" w14:textId="51744DF9" w:rsidR="007577E8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If I am at high risk, I am still allowed to fast.</w:t>
      </w:r>
      <w:r w:rsidR="00F82EA8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74840297" w14:textId="36A21F26" w:rsidR="007577E8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Nutrition/diet planning for Ramadan fasting should be done before I begin fasting.</w:t>
      </w:r>
      <w:r w:rsidR="00F82EA8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07645A63" w14:textId="65D182B8" w:rsidR="007577E8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Foods containing complex carbohydrates (rice, noodles, vermicelli, bread, sweet potatoes, cassava, potatoes, corn, etc.) cannot maintain blood sugar levels for a longer period, causing people to feel hungry more quickly.</w:t>
      </w:r>
      <w:r w:rsidR="00F82EA8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2FEC4170" w14:textId="76BAAE58" w:rsidR="007577E8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lastRenderedPageBreak/>
        <w:t>Consuming caffeinated beverages can increase the risk of dehydration.</w:t>
      </w:r>
      <w:r w:rsidR="00B60F6E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15972561" w14:textId="33E7B5EC" w:rsidR="007577E8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People with diabetes should not exercise while fasting during Ramadan.</w:t>
      </w:r>
      <w:r w:rsidR="00B60F6E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6281BCD9" w14:textId="7E76470E" w:rsidR="007577E8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Tarawih prayers can be considered part of physical activity during Ramadan fasting.</w:t>
      </w:r>
      <w:r w:rsidR="00B60F6E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2636BD08" w14:textId="4502AC13" w:rsidR="007577E8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People with diabetes who usually take metformin 3 times a day before fasting need to adjust their metformin dosage during sahur or iftar according to doctor's advice.</w:t>
      </w:r>
      <w:r w:rsidR="00B60F6E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1CFE9A79" w14:textId="0B33F0E9" w:rsidR="007577E8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The use of glibenclamide during Ramadan fasting can increase the risk of hypoglycemia.</w:t>
      </w:r>
      <w:r w:rsidR="00B60F6E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6E78E121" w14:textId="42C804E4" w:rsidR="007577E8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People with diabetes who change their insulin dosage while fasting during Ramadan need to readjust their insulin dosage after the fasting month ends.</w:t>
      </w:r>
      <w:r w:rsidR="00B60F6E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2E61B2A4" w14:textId="4030F3CA" w:rsidR="007577E8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Checking blood glucose during fasting will invalidate the fast.</w:t>
      </w:r>
      <w:r w:rsidR="00B60F6E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750EF698" w14:textId="7A3B7872" w:rsidR="007577E8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Self-monitoring of blood glucose during fasting is done 8 times a day.</w:t>
      </w:r>
      <w:r w:rsidR="00B60F6E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5A172E30" w14:textId="0DF27519" w:rsidR="007577E8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I already know the symptoms of hypoglycemia.</w:t>
      </w:r>
      <w:r w:rsidR="00B60F6E" w:rsidRPr="003655C1">
        <w:rPr>
          <w:rFonts w:ascii="Times New Roman" w:hAnsi="Times New Roman" w:cs="Times New Roman"/>
          <w:sz w:val="24"/>
          <w:szCs w:val="24"/>
        </w:rPr>
        <w:t xml:space="preserve"> (Y/N)</w:t>
      </w:r>
    </w:p>
    <w:p w14:paraId="00A2FF1D" w14:textId="77777777" w:rsidR="00B60F6E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If I am fasting, I need to break the fast if my blood glucose level is &lt;70 or if there are symptoms of hypoglycemia.</w:t>
      </w:r>
      <w:r w:rsidR="00B60F6E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41C06BAF" w14:textId="77777777" w:rsidR="00B60F6E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If I am elderly, I do not need to perform self-monitoring of blood glucose.</w:t>
      </w:r>
      <w:r w:rsidR="00B60F6E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04058CE1" w14:textId="77777777" w:rsidR="00B60F6E" w:rsidRPr="003655C1" w:rsidRDefault="007577E8" w:rsidP="00997049">
      <w:pPr>
        <w:numPr>
          <w:ilvl w:val="0"/>
          <w:numId w:val="2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655C1">
        <w:rPr>
          <w:rFonts w:ascii="Times New Roman" w:hAnsi="Times New Roman" w:cs="Times New Roman"/>
          <w:sz w:val="24"/>
          <w:szCs w:val="24"/>
        </w:rPr>
        <w:t>If I am fasting, I need to break the fast if my blood glucose level is &gt;300, if there are symptoms of dehydration, or if I am ill.</w:t>
      </w:r>
      <w:r w:rsidR="00B60F6E" w:rsidRPr="003655C1">
        <w:rPr>
          <w:rFonts w:ascii="Times New Roman" w:hAnsi="Times New Roman" w:cs="Times New Roman"/>
          <w:sz w:val="24"/>
          <w:szCs w:val="24"/>
        </w:rPr>
        <w:t xml:space="preserve"> (T/F)</w:t>
      </w:r>
    </w:p>
    <w:p w14:paraId="17C1FE70" w14:textId="63FA4125" w:rsidR="007577E8" w:rsidRPr="003655C1" w:rsidRDefault="007577E8" w:rsidP="00997049">
      <w:pPr>
        <w:spacing w:after="0" w:line="36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1D2ECE7" w14:textId="77777777" w:rsidR="0097321E" w:rsidRPr="003655C1" w:rsidRDefault="0097321E" w:rsidP="0099704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97321E" w:rsidRPr="003655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A37D30"/>
    <w:multiLevelType w:val="hybridMultilevel"/>
    <w:tmpl w:val="CC3497FC"/>
    <w:lvl w:ilvl="0" w:tplc="38090015">
      <w:start w:val="1"/>
      <w:numFmt w:val="upperLetter"/>
      <w:lvlText w:val="%1."/>
      <w:lvlJc w:val="left"/>
      <w:pPr>
        <w:ind w:left="720" w:hanging="360"/>
      </w:p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B74651"/>
    <w:multiLevelType w:val="multilevel"/>
    <w:tmpl w:val="9D5C38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9915765"/>
    <w:multiLevelType w:val="multilevel"/>
    <w:tmpl w:val="1340EA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55369772">
    <w:abstractNumId w:val="1"/>
  </w:num>
  <w:num w:numId="2" w16cid:durableId="1346782344">
    <w:abstractNumId w:val="2"/>
  </w:num>
  <w:num w:numId="3" w16cid:durableId="2143960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7E8"/>
    <w:rsid w:val="00065212"/>
    <w:rsid w:val="00170770"/>
    <w:rsid w:val="003655C1"/>
    <w:rsid w:val="005875E9"/>
    <w:rsid w:val="006671F0"/>
    <w:rsid w:val="007577E8"/>
    <w:rsid w:val="0097321E"/>
    <w:rsid w:val="009737D1"/>
    <w:rsid w:val="00997049"/>
    <w:rsid w:val="009B14FB"/>
    <w:rsid w:val="00AA00DD"/>
    <w:rsid w:val="00AE5F1C"/>
    <w:rsid w:val="00B2661B"/>
    <w:rsid w:val="00B60F6E"/>
    <w:rsid w:val="00BB1C63"/>
    <w:rsid w:val="00E64D48"/>
    <w:rsid w:val="00F82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9BC0A"/>
  <w15:chartTrackingRefBased/>
  <w15:docId w15:val="{7CCBA5DF-17AC-4D2A-9AB5-89564D99C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37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14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husnamuchtar09@gmail.com</dc:creator>
  <cp:keywords/>
  <dc:description/>
  <cp:lastModifiedBy>Nurul Husna Muchtar</cp:lastModifiedBy>
  <cp:revision>3</cp:revision>
  <dcterms:created xsi:type="dcterms:W3CDTF">2025-07-21T17:29:00Z</dcterms:created>
  <dcterms:modified xsi:type="dcterms:W3CDTF">2025-09-03T17:50:00Z</dcterms:modified>
</cp:coreProperties>
</file>